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01E55E" w14:textId="0E08FD04" w:rsidR="00C0433E" w:rsidRDefault="007E0E15" w:rsidP="00A06DBF">
      <w:pPr>
        <w:ind w:left="-851"/>
      </w:pPr>
      <w:proofErr w:type="gramStart"/>
      <w:r w:rsidRPr="00AF56E6">
        <w:rPr>
          <w:b/>
        </w:rPr>
        <w:t>Supplementary Table 1</w:t>
      </w:r>
      <w:r w:rsidR="000A30B2" w:rsidRPr="00AF56E6">
        <w:rPr>
          <w:b/>
        </w:rPr>
        <w:t>.</w:t>
      </w:r>
      <w:proofErr w:type="gramEnd"/>
      <w:r w:rsidR="000A30B2">
        <w:t xml:space="preserve"> Average </w:t>
      </w:r>
      <w:r w:rsidR="000A30B2" w:rsidRPr="000A30B2">
        <w:rPr>
          <w:rFonts w:eastAsia="ＭＳ ゴシック"/>
          <w:color w:val="000000"/>
        </w:rPr>
        <w:t>±</w:t>
      </w:r>
      <w:r w:rsidR="000A30B2">
        <w:t xml:space="preserve"> SD, and minimum - maximum abundances (gene mL</w:t>
      </w:r>
      <w:r w:rsidR="000A30B2" w:rsidRPr="000A30B2">
        <w:rPr>
          <w:vertAlign w:val="superscript"/>
        </w:rPr>
        <w:t>-1</w:t>
      </w:r>
      <w:r w:rsidR="000A30B2">
        <w:t xml:space="preserve">) of LAC-AOA, HAC-AOA, total AOA (AOA), and 16S </w:t>
      </w:r>
      <w:proofErr w:type="spellStart"/>
      <w:r w:rsidR="000A30B2">
        <w:t>rRNA</w:t>
      </w:r>
      <w:proofErr w:type="spellEnd"/>
      <w:r w:rsidR="000A30B2">
        <w:t xml:space="preserve"> gene from </w:t>
      </w:r>
      <w:proofErr w:type="spellStart"/>
      <w:r w:rsidR="000A30B2">
        <w:t>Thaumarchaeota</w:t>
      </w:r>
      <w:proofErr w:type="spellEnd"/>
      <w:r w:rsidR="000A30B2">
        <w:t xml:space="preserve"> (</w:t>
      </w:r>
      <w:proofErr w:type="spellStart"/>
      <w:r w:rsidR="000A30B2">
        <w:t>Thaum</w:t>
      </w:r>
      <w:proofErr w:type="spellEnd"/>
      <w:r w:rsidR="000A30B2">
        <w:t xml:space="preserve">) and ratios LAC/HAC, and total AOA to 16S </w:t>
      </w:r>
      <w:proofErr w:type="spellStart"/>
      <w:r w:rsidR="000A30B2">
        <w:t>rRNA</w:t>
      </w:r>
      <w:proofErr w:type="spellEnd"/>
      <w:r w:rsidR="000A30B2">
        <w:t xml:space="preserve"> gene</w:t>
      </w:r>
      <w:r w:rsidR="00AF56E6">
        <w:t xml:space="preserve"> ratio</w:t>
      </w:r>
      <w:bookmarkStart w:id="0" w:name="_GoBack"/>
      <w:bookmarkEnd w:id="0"/>
      <w:r w:rsidR="000A30B2">
        <w:t xml:space="preserve"> (AOA/</w:t>
      </w:r>
      <w:proofErr w:type="spellStart"/>
      <w:r w:rsidR="000A30B2">
        <w:t>Thaum</w:t>
      </w:r>
      <w:proofErr w:type="spellEnd"/>
      <w:r w:rsidR="000A30B2">
        <w:t xml:space="preserve">) for different depth layers (epipelagic, </w:t>
      </w:r>
      <w:proofErr w:type="spellStart"/>
      <w:r w:rsidR="000A30B2">
        <w:t>Epi</w:t>
      </w:r>
      <w:proofErr w:type="spellEnd"/>
      <w:r w:rsidR="000A30B2">
        <w:t xml:space="preserve">, mesopelagic, </w:t>
      </w:r>
      <w:proofErr w:type="spellStart"/>
      <w:r w:rsidR="000A30B2">
        <w:t>Meso</w:t>
      </w:r>
      <w:proofErr w:type="spellEnd"/>
      <w:r w:rsidR="000A30B2">
        <w:t xml:space="preserve">, upper bathypelagic, </w:t>
      </w:r>
      <w:proofErr w:type="spellStart"/>
      <w:r w:rsidR="000A30B2">
        <w:t>UpperBathy</w:t>
      </w:r>
      <w:proofErr w:type="spellEnd"/>
      <w:r w:rsidR="000A30B2">
        <w:t xml:space="preserve">, lower bathypelagic, </w:t>
      </w:r>
      <w:proofErr w:type="spellStart"/>
      <w:r w:rsidR="000A30B2">
        <w:t>LowerBathy</w:t>
      </w:r>
      <w:proofErr w:type="spellEnd"/>
      <w:r w:rsidR="000A30B2">
        <w:t xml:space="preserve">) in different oceanographic regions (ARCT, North Atlantic Arctic, NADR, North Atlantic Drift, NAG, North Atlantic Gyre, WTRA, Western Tropical Atlantic, SATL, South Atlantic Gyre, SANT, </w:t>
      </w:r>
      <w:proofErr w:type="spellStart"/>
      <w:r w:rsidR="000A30B2">
        <w:t>Subantarctic</w:t>
      </w:r>
      <w:proofErr w:type="spellEnd"/>
      <w:r w:rsidR="000A30B2">
        <w:t xml:space="preserve">), and for the whole Atlantic transect. </w:t>
      </w:r>
    </w:p>
    <w:p w14:paraId="45C93658" w14:textId="77777777" w:rsidR="000A30B2" w:rsidRDefault="000A30B2"/>
    <w:tbl>
      <w:tblPr>
        <w:tblW w:w="9407" w:type="dxa"/>
        <w:tblInd w:w="-783" w:type="dxa"/>
        <w:tblLook w:val="04A0" w:firstRow="1" w:lastRow="0" w:firstColumn="1" w:lastColumn="0" w:noHBand="0" w:noVBand="1"/>
      </w:tblPr>
      <w:tblGrid>
        <w:gridCol w:w="856"/>
        <w:gridCol w:w="1141"/>
        <w:gridCol w:w="1069"/>
        <w:gridCol w:w="1229"/>
        <w:gridCol w:w="1229"/>
        <w:gridCol w:w="1469"/>
        <w:gridCol w:w="1229"/>
        <w:gridCol w:w="1185"/>
      </w:tblGrid>
      <w:tr w:rsidR="000A30B2" w:rsidRPr="000A30B2" w14:paraId="3D2DFFF4" w14:textId="77777777" w:rsidTr="000A30B2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6A230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8EB91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21B99" w14:textId="77777777" w:rsidR="000A30B2" w:rsidRPr="000A30B2" w:rsidRDefault="000A30B2" w:rsidP="000A30B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LAC-AOA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9BB96" w14:textId="77777777" w:rsidR="000A30B2" w:rsidRPr="000A30B2" w:rsidRDefault="000A30B2" w:rsidP="000A30B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HAC-AOA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E3ED5" w14:textId="77777777" w:rsidR="000A30B2" w:rsidRPr="000A30B2" w:rsidRDefault="000A30B2" w:rsidP="000A30B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AOA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D6D4F" w14:textId="77777777" w:rsidR="000A30B2" w:rsidRPr="000A30B2" w:rsidRDefault="000A30B2" w:rsidP="000A30B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LAC/HAC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75A2C" w14:textId="77777777" w:rsidR="000A30B2" w:rsidRPr="000A30B2" w:rsidRDefault="000A30B2" w:rsidP="000A30B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Thaum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B2819" w14:textId="77777777" w:rsidR="000A30B2" w:rsidRPr="000A30B2" w:rsidRDefault="000A30B2" w:rsidP="000A30B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AOA/</w:t>
            </w:r>
            <w:proofErr w:type="spellStart"/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Thaum</w:t>
            </w:r>
            <w:proofErr w:type="spellEnd"/>
          </w:p>
        </w:tc>
      </w:tr>
      <w:tr w:rsidR="000A30B2" w:rsidRPr="000A30B2" w14:paraId="7D25B722" w14:textId="77777777" w:rsidTr="000A30B2">
        <w:trPr>
          <w:trHeight w:val="300"/>
        </w:trPr>
        <w:tc>
          <w:tcPr>
            <w:tcW w:w="8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0850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ARCT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8A248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Epi</w:t>
            </w:r>
            <w:proofErr w:type="spellEnd"/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66FF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7±20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F902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146±571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C0A8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174±564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BB7B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028±0.022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3E57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519±388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7595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4.38±4.79</w:t>
            </w:r>
          </w:p>
        </w:tc>
      </w:tr>
      <w:tr w:rsidR="000A30B2" w:rsidRPr="000A30B2" w14:paraId="365977C1" w14:textId="77777777" w:rsidTr="000A30B2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83AC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B1BC0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6C6A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8-4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0C47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690-198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DDAE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700-199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2689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004-0.04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5D2B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83-9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F6CA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.11-11.5</w:t>
            </w:r>
          </w:p>
        </w:tc>
      </w:tr>
      <w:tr w:rsidR="000A30B2" w:rsidRPr="000A30B2" w14:paraId="1DB002CE" w14:textId="77777777" w:rsidTr="000A30B2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EED2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DC19C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Meso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56E9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757±8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0F4C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4151±435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AA9A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4903±463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C78A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356±0.36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BAB2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4061±338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1608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.46±1.05</w:t>
            </w:r>
          </w:p>
        </w:tc>
      </w:tr>
      <w:tr w:rsidR="000A30B2" w:rsidRPr="000A30B2" w14:paraId="55309B61" w14:textId="77777777" w:rsidTr="000A30B2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60C5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5276E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73D6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46-27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C085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23-138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77BE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679-148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B486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014-1.1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664C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03-93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67EB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5-3.53</w:t>
            </w:r>
          </w:p>
        </w:tc>
      </w:tr>
      <w:tr w:rsidR="000A30B2" w:rsidRPr="000A30B2" w14:paraId="5A8950D0" w14:textId="77777777" w:rsidTr="000A30B2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BF7D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003C9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UpperBathy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2D02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260±99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6A4A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430±40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5414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691±126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49C5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4.318±2.8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07DA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4552±334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DE48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44±0.37</w:t>
            </w:r>
          </w:p>
        </w:tc>
      </w:tr>
      <w:tr w:rsidR="000A30B2" w:rsidRPr="000A30B2" w14:paraId="27B21C0F" w14:textId="77777777" w:rsidTr="000A30B2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218A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98D24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6807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72-307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DF76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73-113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82B7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45-373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7FF1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.336-8.5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3C1D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691-959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C5E0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13-1.05</w:t>
            </w:r>
          </w:p>
        </w:tc>
      </w:tr>
      <w:tr w:rsidR="000A30B2" w:rsidRPr="000A30B2" w14:paraId="7DC06A17" w14:textId="77777777" w:rsidTr="000A30B2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44B0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6FA97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LowerBathy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4701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839±98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A429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89±4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BEF1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228±89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FBBD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8.29±13.28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79D9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817±18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3ACB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5±0.21</w:t>
            </w:r>
          </w:p>
        </w:tc>
      </w:tr>
      <w:tr w:rsidR="000A30B2" w:rsidRPr="000A30B2" w14:paraId="0DBEF6A4" w14:textId="77777777" w:rsidTr="000A30B2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2E738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D3AB7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2637B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8-262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F6031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77-131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A110B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42-269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C934A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246-33.93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B2B83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73-54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1322E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19-0.82</w:t>
            </w:r>
          </w:p>
        </w:tc>
      </w:tr>
      <w:tr w:rsidR="000A30B2" w:rsidRPr="000A30B2" w14:paraId="6F2C08E0" w14:textId="77777777" w:rsidTr="000A30B2">
        <w:trPr>
          <w:trHeight w:val="300"/>
        </w:trPr>
        <w:tc>
          <w:tcPr>
            <w:tcW w:w="85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08A2A7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NADR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4DFE5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Epi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1E3E83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45±101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511E21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693±4995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FD991A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746±5102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E74E5D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007±0.008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B63068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640±2187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F1E7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.32±0.68</w:t>
            </w:r>
          </w:p>
        </w:tc>
      </w:tr>
      <w:tr w:rsidR="000A30B2" w:rsidRPr="000A30B2" w14:paraId="108E727A" w14:textId="77777777" w:rsidTr="000A30B2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710A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64342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FE6A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-25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EE45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68-126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84AA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69-129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3F0E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001-0.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D8FF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68-53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9177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.63-3.29</w:t>
            </w:r>
          </w:p>
        </w:tc>
      </w:tr>
      <w:tr w:rsidR="000A30B2" w:rsidRPr="000A30B2" w14:paraId="1A184E22" w14:textId="77777777" w:rsidTr="000A30B2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698B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3FCE51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Meso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C493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501±42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42B9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140±19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8ED7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642±213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D3ED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352±0.6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14D3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5271±169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A172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69±0.33</w:t>
            </w:r>
          </w:p>
        </w:tc>
      </w:tr>
      <w:tr w:rsidR="000A30B2" w:rsidRPr="000A30B2" w14:paraId="6DB5B14C" w14:textId="77777777" w:rsidTr="000A30B2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3F46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A40DD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2F5D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4-157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A46E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54-634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D8CA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504-791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AC80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006-2.27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92A7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480-853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D694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1-1.42</w:t>
            </w:r>
          </w:p>
        </w:tc>
      </w:tr>
      <w:tr w:rsidR="000A30B2" w:rsidRPr="000A30B2" w14:paraId="3296B18C" w14:textId="77777777" w:rsidTr="000A30B2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A006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B0A47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UpperBathy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28A0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805±5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4C01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448±46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9FF2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253±86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0218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.974±4.13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443C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4321±228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92D4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29±0.11</w:t>
            </w:r>
          </w:p>
        </w:tc>
      </w:tr>
      <w:tr w:rsidR="000A30B2" w:rsidRPr="000A30B2" w14:paraId="3114BD0A" w14:textId="77777777" w:rsidTr="000A30B2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1C3A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5CB25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F765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08-177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DD4D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51-138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83E8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14-315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FFDA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623-13.64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F3E2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279-867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0CF5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17-0.46</w:t>
            </w:r>
          </w:p>
        </w:tc>
      </w:tr>
      <w:tr w:rsidR="000A30B2" w:rsidRPr="000A30B2" w14:paraId="2C4328A6" w14:textId="77777777" w:rsidTr="000A30B2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FEA8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A1439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LowerBathy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BA74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73±24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D5C5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41±4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DA69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615±45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9A94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6.938±7.3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EE97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071±98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F3FE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36±0.31</w:t>
            </w:r>
          </w:p>
        </w:tc>
      </w:tr>
      <w:tr w:rsidR="000A30B2" w:rsidRPr="000A30B2" w14:paraId="4310461D" w14:textId="77777777" w:rsidTr="000A30B2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B25D3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6C800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37242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19-105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301AD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9-150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4306C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28-186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2929F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237-21.87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FD379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638-356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0B082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05-1.22</w:t>
            </w:r>
          </w:p>
        </w:tc>
      </w:tr>
      <w:tr w:rsidR="000A30B2" w:rsidRPr="000A30B2" w14:paraId="199254A3" w14:textId="77777777" w:rsidTr="000A30B2">
        <w:trPr>
          <w:trHeight w:val="300"/>
        </w:trPr>
        <w:tc>
          <w:tcPr>
            <w:tcW w:w="85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5EAD09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NAG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11EB0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Epi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A33FC5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2±63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D24FBF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738±1827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4A0A6F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760±1826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7F1912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974±1.809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F18BB9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578±876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1D49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77±0.63</w:t>
            </w:r>
          </w:p>
        </w:tc>
      </w:tr>
      <w:tr w:rsidR="000A30B2" w:rsidRPr="000A30B2" w14:paraId="039C3CAF" w14:textId="77777777" w:rsidTr="000A30B2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9FE6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3F440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0FD8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-26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AE15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-74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2296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-743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AEDB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001-6.2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E3A6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-35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13D9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19-2.29</w:t>
            </w:r>
          </w:p>
        </w:tc>
      </w:tr>
      <w:tr w:rsidR="000A30B2" w:rsidRPr="000A30B2" w14:paraId="09F847E3" w14:textId="77777777" w:rsidTr="000A30B2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C424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16641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Meso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A8E6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384±116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5EDC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824±348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1FED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210±358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8044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0.36±30.6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A13F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7636±56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C0FB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45±0.47</w:t>
            </w:r>
          </w:p>
        </w:tc>
      </w:tr>
      <w:tr w:rsidR="000A30B2" w:rsidRPr="000A30B2" w14:paraId="3EFD6B01" w14:textId="77777777" w:rsidTr="000A30B2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75C2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43FFD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7C56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5-523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EE9F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5-159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3295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83-167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82C0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005-107.69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ED12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578-270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A5E7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04-3.05</w:t>
            </w:r>
          </w:p>
        </w:tc>
      </w:tr>
      <w:tr w:rsidR="000A30B2" w:rsidRPr="000A30B2" w14:paraId="5DA5A1BD" w14:textId="77777777" w:rsidTr="000A30B2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E845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16FEA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UpperBathy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3D78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583±29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2026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52±9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3FCD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635±34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67D4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84.95±124.55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E703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655±102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445F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54±0.45</w:t>
            </w:r>
          </w:p>
        </w:tc>
      </w:tr>
      <w:tr w:rsidR="000A30B2" w:rsidRPr="000A30B2" w14:paraId="5A8112D7" w14:textId="77777777" w:rsidTr="000A30B2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B676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6AECD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B176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87-138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BE2E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-38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BB08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92-176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1752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.599-531.34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708A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71-454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5079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1-1.77</w:t>
            </w:r>
          </w:p>
        </w:tc>
      </w:tr>
      <w:tr w:rsidR="000A30B2" w:rsidRPr="000A30B2" w14:paraId="0708A929" w14:textId="77777777" w:rsidTr="000A30B2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96A0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B4DC4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LowerBathy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49A4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404±2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1914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0±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01E3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414±23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3157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62.496±42.55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A236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327±10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AFA9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46±0.32</w:t>
            </w:r>
          </w:p>
        </w:tc>
      </w:tr>
      <w:tr w:rsidR="000A30B2" w:rsidRPr="000A30B2" w14:paraId="71BE8FB3" w14:textId="77777777" w:rsidTr="000A30B2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E374C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C61A9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B5E66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1-97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125E7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-6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7E743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3-104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FAEBD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0.699-202.14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F4162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56-418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C1355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09-1.44</w:t>
            </w:r>
          </w:p>
        </w:tc>
      </w:tr>
      <w:tr w:rsidR="000A30B2" w:rsidRPr="000A30B2" w14:paraId="2FE3C335" w14:textId="77777777" w:rsidTr="000A30B2">
        <w:trPr>
          <w:trHeight w:val="300"/>
        </w:trPr>
        <w:tc>
          <w:tcPr>
            <w:tcW w:w="85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9BAE7A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WTRA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16041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Epi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56609A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0±22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C4B643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275±5053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90D24D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312±5081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E0A305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6.349±9.53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DAE8DC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812±3938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0514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.64±2.16</w:t>
            </w:r>
          </w:p>
        </w:tc>
      </w:tr>
      <w:tr w:rsidR="000A30B2" w:rsidRPr="000A30B2" w14:paraId="410BCAB8" w14:textId="77777777" w:rsidTr="000A30B2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944E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A5C30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6DD6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-7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80C2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-15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8066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0-151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8E70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002-24.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402C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4-968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9787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17-5.82</w:t>
            </w:r>
          </w:p>
        </w:tc>
      </w:tr>
      <w:tr w:rsidR="000A30B2" w:rsidRPr="000A30B2" w14:paraId="497BE72D" w14:textId="77777777" w:rsidTr="000A30B2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C2EA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E958C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Meso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1684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7954±659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AD21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717±10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A965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8671±738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82CC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8.251±56.0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B6BC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4685±3359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0FFB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.9±3.32</w:t>
            </w:r>
          </w:p>
        </w:tc>
      </w:tr>
      <w:tr w:rsidR="000A30B2" w:rsidRPr="000A30B2" w14:paraId="38B4CF9E" w14:textId="77777777" w:rsidTr="000A30B2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7EC4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EC01BD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9603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896-218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CF93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5-399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161D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910-258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3CF7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4.956-261.9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8ED1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45-10928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E5E2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15-11.96</w:t>
            </w:r>
          </w:p>
        </w:tc>
      </w:tr>
      <w:tr w:rsidR="000A30B2" w:rsidRPr="000A30B2" w14:paraId="50AA31AA" w14:textId="77777777" w:rsidTr="000A30B2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A2F0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0900D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UpperBathy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2BC6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760±138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17BC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5±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41BE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795±14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E393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21.631±162.89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582B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1251±2247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3453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6±0.54</w:t>
            </w:r>
          </w:p>
        </w:tc>
      </w:tr>
      <w:tr w:rsidR="000A30B2" w:rsidRPr="000A30B2" w14:paraId="0001BD00" w14:textId="77777777" w:rsidTr="000A30B2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149C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373F2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EB7F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46-43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4625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-1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DF92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56-439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AD9F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6.042-476.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6E7A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98-7776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FD43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06-1.8</w:t>
            </w:r>
          </w:p>
        </w:tc>
      </w:tr>
      <w:tr w:rsidR="000A30B2" w:rsidRPr="000A30B2" w14:paraId="3F66DDAD" w14:textId="77777777" w:rsidTr="000A30B2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4B51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2439D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LowerBathy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8F90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971±76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63A0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0±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C292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991±77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45E2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57.164±60.5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F034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5039±609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D388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.21±2.75</w:t>
            </w:r>
          </w:p>
        </w:tc>
      </w:tr>
      <w:tr w:rsidR="000A30B2" w:rsidRPr="000A30B2" w14:paraId="1D457C71" w14:textId="77777777" w:rsidTr="000A30B2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30472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E7802" w14:textId="77777777" w:rsidR="000A30B2" w:rsidRPr="000A30B2" w:rsidRDefault="000A30B2" w:rsidP="000A30B2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EC277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-231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70BA0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-4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5BC0A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5-234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B86F9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995-282.25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5F944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-2138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87461" w14:textId="77777777" w:rsidR="000A30B2" w:rsidRPr="000A30B2" w:rsidRDefault="000A30B2" w:rsidP="000A30B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07-11.86</w:t>
            </w:r>
          </w:p>
        </w:tc>
      </w:tr>
    </w:tbl>
    <w:p w14:paraId="07F81AC1" w14:textId="77777777" w:rsidR="000A30B2" w:rsidRDefault="000A30B2"/>
    <w:p w14:paraId="514C9B0A" w14:textId="77777777" w:rsidR="0029706F" w:rsidRDefault="0029706F"/>
    <w:p w14:paraId="02E49FEF" w14:textId="77777777" w:rsidR="0029706F" w:rsidRDefault="0029706F"/>
    <w:p w14:paraId="17D84A60" w14:textId="77777777" w:rsidR="0029706F" w:rsidRDefault="0029706F"/>
    <w:p w14:paraId="5FAA0158" w14:textId="77777777" w:rsidR="0029706F" w:rsidRDefault="0029706F"/>
    <w:p w14:paraId="18026DDB" w14:textId="77777777" w:rsidR="0029706F" w:rsidRDefault="0029706F"/>
    <w:p w14:paraId="16DFAF7F" w14:textId="2A34FFAC" w:rsidR="0029706F" w:rsidRDefault="007E0E15" w:rsidP="007E0E15">
      <w:pPr>
        <w:ind w:left="-851"/>
      </w:pPr>
      <w:r>
        <w:t>Supplementary Table 1</w:t>
      </w:r>
      <w:r w:rsidR="0029706F">
        <w:t>. Cont.</w:t>
      </w:r>
    </w:p>
    <w:p w14:paraId="1E5C6698" w14:textId="77777777" w:rsidR="0029706F" w:rsidRDefault="0029706F"/>
    <w:tbl>
      <w:tblPr>
        <w:tblW w:w="9407" w:type="dxa"/>
        <w:tblInd w:w="-783" w:type="dxa"/>
        <w:tblLook w:val="04A0" w:firstRow="1" w:lastRow="0" w:firstColumn="1" w:lastColumn="0" w:noHBand="0" w:noVBand="1"/>
      </w:tblPr>
      <w:tblGrid>
        <w:gridCol w:w="856"/>
        <w:gridCol w:w="1141"/>
        <w:gridCol w:w="1069"/>
        <w:gridCol w:w="1229"/>
        <w:gridCol w:w="1229"/>
        <w:gridCol w:w="1469"/>
        <w:gridCol w:w="1229"/>
        <w:gridCol w:w="1185"/>
      </w:tblGrid>
      <w:tr w:rsidR="0029706F" w:rsidRPr="0029706F" w14:paraId="5D47644C" w14:textId="77777777" w:rsidTr="0029706F">
        <w:trPr>
          <w:trHeight w:val="300"/>
        </w:trPr>
        <w:tc>
          <w:tcPr>
            <w:tcW w:w="856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3D7C9" w14:textId="77777777" w:rsidR="0029706F" w:rsidRPr="0029706F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A16EF" w14:textId="77777777" w:rsidR="0029706F" w:rsidRPr="0029706F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FE8B4A" w14:textId="77777777" w:rsidR="0029706F" w:rsidRPr="0029706F" w:rsidRDefault="0029706F" w:rsidP="008A67B4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29706F">
              <w:rPr>
                <w:rFonts w:eastAsia="Times New Roman"/>
                <w:b/>
                <w:color w:val="000000"/>
                <w:sz w:val="16"/>
                <w:szCs w:val="16"/>
              </w:rPr>
              <w:t>LAC-AOA</w:t>
            </w:r>
          </w:p>
        </w:tc>
        <w:tc>
          <w:tcPr>
            <w:tcW w:w="122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28621" w14:textId="77777777" w:rsidR="0029706F" w:rsidRPr="0029706F" w:rsidRDefault="0029706F" w:rsidP="008A67B4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29706F">
              <w:rPr>
                <w:rFonts w:eastAsia="Times New Roman"/>
                <w:b/>
                <w:color w:val="000000"/>
                <w:sz w:val="16"/>
                <w:szCs w:val="16"/>
              </w:rPr>
              <w:t>HAC-AOA</w:t>
            </w:r>
          </w:p>
        </w:tc>
        <w:tc>
          <w:tcPr>
            <w:tcW w:w="122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05736" w14:textId="77777777" w:rsidR="0029706F" w:rsidRPr="0029706F" w:rsidRDefault="0029706F" w:rsidP="008A67B4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29706F">
              <w:rPr>
                <w:rFonts w:eastAsia="Times New Roman"/>
                <w:b/>
                <w:color w:val="000000"/>
                <w:sz w:val="16"/>
                <w:szCs w:val="16"/>
              </w:rPr>
              <w:t>AOA</w:t>
            </w:r>
          </w:p>
        </w:tc>
        <w:tc>
          <w:tcPr>
            <w:tcW w:w="146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E8770" w14:textId="77777777" w:rsidR="0029706F" w:rsidRPr="0029706F" w:rsidRDefault="0029706F" w:rsidP="008A67B4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29706F">
              <w:rPr>
                <w:rFonts w:eastAsia="Times New Roman"/>
                <w:b/>
                <w:color w:val="000000"/>
                <w:sz w:val="16"/>
                <w:szCs w:val="16"/>
              </w:rPr>
              <w:t>LAC/HAC</w:t>
            </w:r>
          </w:p>
        </w:tc>
        <w:tc>
          <w:tcPr>
            <w:tcW w:w="122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E9ED8" w14:textId="77777777" w:rsidR="0029706F" w:rsidRPr="0029706F" w:rsidRDefault="0029706F" w:rsidP="008A67B4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29706F">
              <w:rPr>
                <w:rFonts w:eastAsia="Times New Roman"/>
                <w:b/>
                <w:color w:val="000000"/>
                <w:sz w:val="16"/>
                <w:szCs w:val="16"/>
              </w:rPr>
              <w:t>Thaum</w:t>
            </w:r>
            <w:proofErr w:type="spellEnd"/>
          </w:p>
        </w:tc>
        <w:tc>
          <w:tcPr>
            <w:tcW w:w="1185" w:type="dxa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07F11" w14:textId="77777777" w:rsidR="0029706F" w:rsidRPr="0029706F" w:rsidRDefault="0029706F" w:rsidP="008A67B4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29706F">
              <w:rPr>
                <w:rFonts w:eastAsia="Times New Roman"/>
                <w:b/>
                <w:color w:val="000000"/>
                <w:sz w:val="16"/>
                <w:szCs w:val="16"/>
              </w:rPr>
              <w:t>AOA/</w:t>
            </w:r>
            <w:proofErr w:type="spellStart"/>
            <w:r w:rsidRPr="0029706F">
              <w:rPr>
                <w:rFonts w:eastAsia="Times New Roman"/>
                <w:b/>
                <w:color w:val="000000"/>
                <w:sz w:val="16"/>
                <w:szCs w:val="16"/>
              </w:rPr>
              <w:t>Thaum</w:t>
            </w:r>
            <w:proofErr w:type="spellEnd"/>
          </w:p>
        </w:tc>
      </w:tr>
      <w:tr w:rsidR="0029706F" w:rsidRPr="000A30B2" w14:paraId="0E517818" w14:textId="77777777" w:rsidTr="0029706F">
        <w:trPr>
          <w:trHeight w:val="300"/>
        </w:trPr>
        <w:tc>
          <w:tcPr>
            <w:tcW w:w="856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2D68B4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SATL</w:t>
            </w:r>
          </w:p>
        </w:tc>
        <w:tc>
          <w:tcPr>
            <w:tcW w:w="1141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169B61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Epi</w:t>
            </w:r>
            <w:proofErr w:type="spellEnd"/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53B7D8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5±3</w:t>
            </w:r>
          </w:p>
        </w:tc>
        <w:tc>
          <w:tcPr>
            <w:tcW w:w="122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C0D0FC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5±23</w:t>
            </w:r>
          </w:p>
        </w:tc>
        <w:tc>
          <w:tcPr>
            <w:tcW w:w="122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1DFC29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0±24</w:t>
            </w:r>
          </w:p>
        </w:tc>
        <w:tc>
          <w:tcPr>
            <w:tcW w:w="146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5F759A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.807±5.783</w:t>
            </w:r>
          </w:p>
        </w:tc>
        <w:tc>
          <w:tcPr>
            <w:tcW w:w="122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2F8471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45±451</w:t>
            </w:r>
          </w:p>
        </w:tc>
        <w:tc>
          <w:tcPr>
            <w:tcW w:w="1185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A150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4±0.49</w:t>
            </w:r>
          </w:p>
        </w:tc>
      </w:tr>
      <w:tr w:rsidR="0029706F" w:rsidRPr="000A30B2" w14:paraId="14853E18" w14:textId="77777777" w:rsidTr="008A67B4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F820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3C16F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A90C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-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1684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-6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81AC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6-6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7469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036-17.3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9A37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5-142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010E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03-1.59</w:t>
            </w:r>
          </w:p>
        </w:tc>
      </w:tr>
      <w:tr w:rsidR="0029706F" w:rsidRPr="000A30B2" w14:paraId="188B4404" w14:textId="77777777" w:rsidTr="008A67B4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E78C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ED4FB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Meso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62F8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804±115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B05E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6117±618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CBAE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8918±53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C1A0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4.2±6.77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1B39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5822±1719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3C8A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55±0.57</w:t>
            </w:r>
          </w:p>
        </w:tc>
      </w:tr>
      <w:tr w:rsidR="0029706F" w:rsidRPr="000A30B2" w14:paraId="15940C00" w14:textId="77777777" w:rsidTr="008A67B4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04AD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6935AB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AC46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722-503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DA64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64-19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E373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350-199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AAA9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049-19.45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0736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8565-6048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7915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14-1.76</w:t>
            </w:r>
          </w:p>
        </w:tc>
      </w:tr>
      <w:tr w:rsidR="0029706F" w:rsidRPr="000A30B2" w14:paraId="22B77E18" w14:textId="77777777" w:rsidTr="008A67B4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08BB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4D8A3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UpperBathy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8B80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628±80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A6BC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03±39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672A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831±112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B39C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1.682±17.4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6387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6745±29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158C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3±0.2</w:t>
            </w:r>
          </w:p>
        </w:tc>
      </w:tr>
      <w:tr w:rsidR="0029706F" w:rsidRPr="000A30B2" w14:paraId="7E35F06D" w14:textId="77777777" w:rsidTr="008A67B4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1749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3510B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E0D9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516-378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B41C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2-16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5064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528-448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EB57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.763-51.54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285F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635-148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8E18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13-0.75</w:t>
            </w:r>
          </w:p>
        </w:tc>
      </w:tr>
      <w:tr w:rsidR="0029706F" w:rsidRPr="000A30B2" w14:paraId="649AD971" w14:textId="77777777" w:rsidTr="008A67B4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9143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2A75B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LowerBathy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3D2E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839±67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CF7F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5±6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2768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873±72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ACAD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53.657±27.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5844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146±176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0670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34±0.27</w:t>
            </w:r>
          </w:p>
        </w:tc>
      </w:tr>
      <w:tr w:rsidR="0029706F" w:rsidRPr="000A30B2" w14:paraId="5C0109E7" w14:textId="77777777" w:rsidTr="008A67B4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4AD54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A2ADD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B0E5D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33-369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2FAD3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-3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D4000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35-399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D278C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7.457-119.7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3271D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783-627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043AD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09-1.22</w:t>
            </w:r>
          </w:p>
        </w:tc>
      </w:tr>
      <w:tr w:rsidR="0029706F" w:rsidRPr="000A30B2" w14:paraId="042F761C" w14:textId="77777777" w:rsidTr="008A67B4">
        <w:trPr>
          <w:trHeight w:val="300"/>
        </w:trPr>
        <w:tc>
          <w:tcPr>
            <w:tcW w:w="85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E5DCC1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SANT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298ED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Epi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C19A82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66±639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5141F8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2232±31134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5CB1A5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2502±31707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17C5A8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015±0.017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069924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7504±15742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F57C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7.63±4.73</w:t>
            </w:r>
          </w:p>
        </w:tc>
      </w:tr>
      <w:tr w:rsidR="0029706F" w:rsidRPr="000A30B2" w14:paraId="4B475A41" w14:textId="77777777" w:rsidTr="008A67B4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BE67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F5207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C3DC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4-157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CFA5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03-78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EF64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07-796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B250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-0.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5883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1-3957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954C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.01-15.32</w:t>
            </w:r>
          </w:p>
        </w:tc>
      </w:tr>
      <w:tr w:rsidR="0029706F" w:rsidRPr="000A30B2" w14:paraId="78280034" w14:textId="77777777" w:rsidTr="008A67B4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3AB2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E724A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Meso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607F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866±243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92EC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6820±1676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36B6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0675±1725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A8D3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213±0.2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9625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3680±828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EE11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0.87±26.13</w:t>
            </w:r>
          </w:p>
        </w:tc>
      </w:tr>
      <w:tr w:rsidR="0029706F" w:rsidRPr="000A30B2" w14:paraId="09803C4B" w14:textId="77777777" w:rsidTr="008A67B4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B8D0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AC905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AD44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546-974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EB7D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7660-56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CF89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2300-585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8C4B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026-0.8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E4B2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19-274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7D7F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.05-85.08</w:t>
            </w:r>
          </w:p>
        </w:tc>
      </w:tr>
      <w:tr w:rsidR="0029706F" w:rsidRPr="000A30B2" w14:paraId="283CD391" w14:textId="77777777" w:rsidTr="008A67B4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C3D8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6EA97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UpperBathy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9ABE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4493±17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367A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493±118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BCC9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5990±279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5C63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.935±1.93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14FC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7443±367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EB46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.08±1.29</w:t>
            </w:r>
          </w:p>
        </w:tc>
      </w:tr>
      <w:tr w:rsidR="0029706F" w:rsidRPr="000A30B2" w14:paraId="0A689A42" w14:textId="77777777" w:rsidTr="008A67B4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342C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7554E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323C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940-746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D14E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535-40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8F4E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500-115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6161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.856-7.64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8900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408-1316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98C5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42-4.25</w:t>
            </w:r>
          </w:p>
        </w:tc>
      </w:tr>
      <w:tr w:rsidR="0029706F" w:rsidRPr="000A30B2" w14:paraId="67341C56" w14:textId="77777777" w:rsidTr="008A67B4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7D89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6ED61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LowerBathy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5856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099±11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BAA1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93±1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6EBB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290±115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D745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4.685±8.5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5C03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4593±256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D94D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58±0.33</w:t>
            </w:r>
          </w:p>
        </w:tc>
      </w:tr>
      <w:tr w:rsidR="0029706F" w:rsidRPr="000A30B2" w14:paraId="37060D95" w14:textId="77777777" w:rsidTr="008A67B4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0661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189BC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CA9C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97-449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B04C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6-53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FD1F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13-473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59DD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.412-34.36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57B1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06-94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E410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35-1.85</w:t>
            </w:r>
          </w:p>
        </w:tc>
      </w:tr>
      <w:tr w:rsidR="0029706F" w:rsidRPr="000A30B2" w14:paraId="13A262B7" w14:textId="77777777" w:rsidTr="008A67B4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3E9D0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DC4DB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5B571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E6626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19F31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4D70B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A9C56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C52D5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29706F" w:rsidRPr="000A30B2" w14:paraId="7F4843CC" w14:textId="77777777" w:rsidTr="008A67B4">
        <w:trPr>
          <w:trHeight w:val="300"/>
        </w:trPr>
        <w:tc>
          <w:tcPr>
            <w:tcW w:w="85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B1B5D6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Atlantic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99BBCA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Epi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C6278C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53±225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E806AB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982±12421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549BAB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4037±12618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E4EF40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.857±4.934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BB351A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833±5842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11E5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.13±3.18</w:t>
            </w:r>
          </w:p>
        </w:tc>
      </w:tr>
      <w:tr w:rsidR="0029706F" w:rsidRPr="000A30B2" w14:paraId="0D3C683A" w14:textId="77777777" w:rsidTr="008A67B4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DF80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3E4AD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9D02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-157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3F99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-78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C3AC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-796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7753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-24.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7CD3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-3957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840A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03-15.32</w:t>
            </w:r>
          </w:p>
        </w:tc>
      </w:tr>
      <w:tr w:rsidR="0029706F" w:rsidRPr="000A30B2" w14:paraId="5407267A" w14:textId="77777777" w:rsidTr="008A67B4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1E75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860D8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Meso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1F5A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838±38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9437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5247±986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D7A0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8084±107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E034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4.898±32.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04E1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3182±1805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0B59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.79±8.12</w:t>
            </w:r>
          </w:p>
        </w:tc>
      </w:tr>
      <w:tr w:rsidR="0029706F" w:rsidRPr="000A30B2" w14:paraId="6DEDED03" w14:textId="77777777" w:rsidTr="008A67B4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0BA9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8171B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2FF1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5-218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EED1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5-56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9F97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83-585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51A1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005-261.9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44F0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19-10928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6E8E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04-85.08</w:t>
            </w:r>
          </w:p>
        </w:tc>
      </w:tr>
      <w:tr w:rsidR="0029706F" w:rsidRPr="000A30B2" w14:paraId="4D33E01D" w14:textId="77777777" w:rsidTr="008A67B4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8B77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54C57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UpperBathy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85F7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501±14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1ED5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29±64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C3E0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830±200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0A78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51.713±100.05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69E0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5338±899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7D68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51±0.57</w:t>
            </w:r>
          </w:p>
        </w:tc>
      </w:tr>
      <w:tr w:rsidR="0029706F" w:rsidRPr="000A30B2" w14:paraId="705E2785" w14:textId="77777777" w:rsidTr="008A67B4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9093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C41A8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6CE0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87-746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929B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-40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3E37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92-115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B21F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623-531.34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4FEA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98-7776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9934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06-4.25</w:t>
            </w:r>
          </w:p>
        </w:tc>
      </w:tr>
      <w:tr w:rsidR="0029706F" w:rsidRPr="000A30B2" w14:paraId="2A1D2276" w14:textId="77777777" w:rsidTr="008A67B4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0C08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D6C58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spellStart"/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LowerBathy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32D9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881±8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A898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91±2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8911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972±93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0D57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43.174±41.8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BD56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981±309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7A50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56±1.12</w:t>
            </w:r>
          </w:p>
        </w:tc>
      </w:tr>
      <w:tr w:rsidR="0029706F" w:rsidRPr="000A30B2" w14:paraId="61008453" w14:textId="77777777" w:rsidTr="008A67B4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C2B6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DA2A5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8EAC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-449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4A8E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-15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FCE7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5-473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2985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237-282.25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B9F9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-2138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333E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05-11.86</w:t>
            </w:r>
          </w:p>
        </w:tc>
      </w:tr>
      <w:tr w:rsidR="0029706F" w:rsidRPr="000A30B2" w14:paraId="11E9659A" w14:textId="77777777" w:rsidTr="008A67B4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143D5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440DC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902C7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C5160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ABBD8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543EE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BE1F8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8BF23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29706F" w:rsidRPr="000A30B2" w14:paraId="1B84F1DE" w14:textId="77777777" w:rsidTr="008A67B4">
        <w:trPr>
          <w:trHeight w:val="300"/>
        </w:trPr>
        <w:tc>
          <w:tcPr>
            <w:tcW w:w="85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EB8E27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Atlantic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93368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gramStart"/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>all</w:t>
            </w:r>
            <w:proofErr w:type="gramEnd"/>
            <w:r w:rsidRPr="000A30B2"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depths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F5C9F6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518±2542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51D084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2299±7547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B90BE2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817±8248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098BDC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30.485±58.606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473795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6539±12180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45F6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.15±4.78</w:t>
            </w:r>
          </w:p>
        </w:tc>
      </w:tr>
      <w:tr w:rsidR="0029706F" w:rsidRPr="000A30B2" w14:paraId="7D978CAD" w14:textId="77777777" w:rsidTr="008A67B4">
        <w:trPr>
          <w:trHeight w:val="30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A318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0BA91" w14:textId="77777777" w:rsidR="0029706F" w:rsidRPr="000A30B2" w:rsidRDefault="0029706F" w:rsidP="008A67B4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2744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-218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2656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-78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616C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-796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3E35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-531.34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4628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1-10928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2A45" w14:textId="77777777" w:rsidR="0029706F" w:rsidRPr="000A30B2" w:rsidRDefault="0029706F" w:rsidP="008A67B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A30B2">
              <w:rPr>
                <w:rFonts w:eastAsia="Times New Roman"/>
                <w:color w:val="000000"/>
                <w:sz w:val="16"/>
                <w:szCs w:val="16"/>
              </w:rPr>
              <w:t>0.03-85.08</w:t>
            </w:r>
          </w:p>
        </w:tc>
      </w:tr>
    </w:tbl>
    <w:p w14:paraId="32E9FA20" w14:textId="77777777" w:rsidR="0029706F" w:rsidRDefault="0029706F"/>
    <w:sectPr w:rsidR="0029706F" w:rsidSect="00FB11B4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0B2"/>
    <w:rsid w:val="000A30B2"/>
    <w:rsid w:val="0029706F"/>
    <w:rsid w:val="00670485"/>
    <w:rsid w:val="007E0E15"/>
    <w:rsid w:val="00A06DBF"/>
    <w:rsid w:val="00A87F48"/>
    <w:rsid w:val="00AF56E6"/>
    <w:rsid w:val="00C0433E"/>
    <w:rsid w:val="00C07198"/>
    <w:rsid w:val="00FB1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80EB4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B5784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B5784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175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06E6FF11-7F00-4D7E-9EE9-E19EC82BB8AF}"/>
</file>

<file path=customXml/itemProps2.xml><?xml version="1.0" encoding="utf-8"?>
<ds:datastoreItem xmlns:ds="http://schemas.openxmlformats.org/officeDocument/2006/customXml" ds:itemID="{68A6339C-26C2-466B-A504-C2D6C830B8F2}"/>
</file>

<file path=customXml/itemProps3.xml><?xml version="1.0" encoding="utf-8"?>
<ds:datastoreItem xmlns:ds="http://schemas.openxmlformats.org/officeDocument/2006/customXml" ds:itemID="{6FD70F20-6044-480F-8186-9828E6A55AF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3</Words>
  <Characters>3841</Characters>
  <Application>Microsoft Macintosh Word</Application>
  <DocSecurity>0</DocSecurity>
  <Lines>32</Lines>
  <Paragraphs>9</Paragraphs>
  <ScaleCrop>false</ScaleCrop>
  <Company/>
  <LinksUpToDate>false</LinksUpToDate>
  <CharactersWithSpaces>4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</dc:creator>
  <cp:keywords/>
  <dc:description/>
  <cp:lastModifiedBy>eva</cp:lastModifiedBy>
  <cp:revision>3</cp:revision>
  <dcterms:created xsi:type="dcterms:W3CDTF">2015-12-27T15:39:00Z</dcterms:created>
  <dcterms:modified xsi:type="dcterms:W3CDTF">2015-12-31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